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F56" w:rsidRPr="002448A2" w:rsidRDefault="00945242" w:rsidP="00945242">
      <w:pPr>
        <w:spacing w:after="0" w:line="240" w:lineRule="auto"/>
        <w:rPr>
          <w:b/>
          <w:sz w:val="36"/>
        </w:rPr>
      </w:pPr>
      <w:r w:rsidRPr="00945242">
        <w:rPr>
          <w:b/>
          <w:sz w:val="36"/>
        </w:rPr>
        <w:t>Table S</w:t>
      </w:r>
      <w:r w:rsidR="00AF74E5">
        <w:rPr>
          <w:b/>
          <w:sz w:val="36"/>
        </w:rPr>
        <w:t>2</w:t>
      </w:r>
      <w:bookmarkStart w:id="0" w:name="_GoBack"/>
      <w:bookmarkEnd w:id="0"/>
      <w:r>
        <w:rPr>
          <w:b/>
          <w:sz w:val="36"/>
        </w:rPr>
        <w:t xml:space="preserve"> – </w:t>
      </w:r>
      <w:r w:rsidRPr="00945242">
        <w:rPr>
          <w:b/>
          <w:sz w:val="36"/>
        </w:rPr>
        <w:t>Sensitivity analysis: Relationship of multimorbidity total count with HbA1c in participants with type 2 diabetes using multivariable linear regression model in UK Biobank and Taiwan NDCMP</w:t>
      </w:r>
    </w:p>
    <w:tbl>
      <w:tblPr>
        <w:tblStyle w:val="TableGrid2"/>
        <w:tblW w:w="11127" w:type="dxa"/>
        <w:tblLook w:val="04A0" w:firstRow="1" w:lastRow="0" w:firstColumn="1" w:lastColumn="0" w:noHBand="0" w:noVBand="1"/>
      </w:tblPr>
      <w:tblGrid>
        <w:gridCol w:w="5388"/>
        <w:gridCol w:w="1877"/>
        <w:gridCol w:w="992"/>
        <w:gridCol w:w="1877"/>
        <w:gridCol w:w="993"/>
      </w:tblGrid>
      <w:tr w:rsidR="00F55F56" w:rsidRPr="000271E5" w:rsidTr="008662BC">
        <w:trPr>
          <w:trHeight w:val="283"/>
        </w:trPr>
        <w:tc>
          <w:tcPr>
            <w:tcW w:w="5388" w:type="dxa"/>
          </w:tcPr>
          <w:p w:rsidR="00F55F56" w:rsidRPr="000271E5" w:rsidRDefault="00F55F56" w:rsidP="008662BC">
            <w:pPr>
              <w:rPr>
                <w:b/>
                <w:lang w:val="en-AU"/>
              </w:rPr>
            </w:pPr>
          </w:p>
        </w:tc>
        <w:tc>
          <w:tcPr>
            <w:tcW w:w="1877" w:type="dxa"/>
          </w:tcPr>
          <w:p w:rsidR="00F55F56" w:rsidRDefault="00F55F56" w:rsidP="008662B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UK Biobank</w:t>
            </w:r>
          </w:p>
        </w:tc>
        <w:tc>
          <w:tcPr>
            <w:tcW w:w="992" w:type="dxa"/>
          </w:tcPr>
          <w:p w:rsidR="00F55F56" w:rsidRPr="000271E5" w:rsidRDefault="00F55F56" w:rsidP="008662BC">
            <w:pPr>
              <w:rPr>
                <w:b/>
                <w:lang w:val="en-AU"/>
              </w:rPr>
            </w:pPr>
          </w:p>
        </w:tc>
        <w:tc>
          <w:tcPr>
            <w:tcW w:w="1877" w:type="dxa"/>
          </w:tcPr>
          <w:p w:rsidR="00F55F56" w:rsidRDefault="00F55F56" w:rsidP="008662B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Taiwan NDCMP</w:t>
            </w:r>
          </w:p>
        </w:tc>
        <w:tc>
          <w:tcPr>
            <w:tcW w:w="993" w:type="dxa"/>
          </w:tcPr>
          <w:p w:rsidR="00F55F56" w:rsidRPr="000271E5" w:rsidRDefault="00F55F56" w:rsidP="008662BC">
            <w:pPr>
              <w:rPr>
                <w:b/>
                <w:lang w:val="en-AU"/>
              </w:rPr>
            </w:pPr>
          </w:p>
        </w:tc>
      </w:tr>
      <w:tr w:rsidR="00F55F56" w:rsidRPr="000271E5" w:rsidTr="008662BC">
        <w:trPr>
          <w:trHeight w:val="283"/>
        </w:trPr>
        <w:tc>
          <w:tcPr>
            <w:tcW w:w="5388" w:type="dxa"/>
          </w:tcPr>
          <w:p w:rsidR="00F55F56" w:rsidRPr="000271E5" w:rsidRDefault="00F55F56" w:rsidP="008662BC">
            <w:pPr>
              <w:rPr>
                <w:b/>
                <w:lang w:val="en-AU"/>
              </w:rPr>
            </w:pPr>
            <w:r w:rsidRPr="000271E5">
              <w:rPr>
                <w:b/>
                <w:lang w:val="en-AU"/>
              </w:rPr>
              <w:t>Predictor variables</w:t>
            </w:r>
          </w:p>
        </w:tc>
        <w:tc>
          <w:tcPr>
            <w:tcW w:w="1877" w:type="dxa"/>
          </w:tcPr>
          <w:p w:rsidR="00F55F56" w:rsidRDefault="00F55F56" w:rsidP="008662B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djusted*</w:t>
            </w:r>
          </w:p>
        </w:tc>
        <w:tc>
          <w:tcPr>
            <w:tcW w:w="992" w:type="dxa"/>
          </w:tcPr>
          <w:p w:rsidR="00F55F56" w:rsidRPr="000271E5" w:rsidRDefault="00F55F56" w:rsidP="008662BC">
            <w:pPr>
              <w:rPr>
                <w:b/>
                <w:lang w:val="en-AU"/>
              </w:rPr>
            </w:pPr>
          </w:p>
        </w:tc>
        <w:tc>
          <w:tcPr>
            <w:tcW w:w="1877" w:type="dxa"/>
          </w:tcPr>
          <w:p w:rsidR="00F55F56" w:rsidRDefault="00F55F56" w:rsidP="008662BC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djusted**</w:t>
            </w:r>
          </w:p>
        </w:tc>
        <w:tc>
          <w:tcPr>
            <w:tcW w:w="993" w:type="dxa"/>
          </w:tcPr>
          <w:p w:rsidR="00F55F56" w:rsidRPr="000271E5" w:rsidRDefault="00F55F56" w:rsidP="008662BC">
            <w:pPr>
              <w:rPr>
                <w:b/>
                <w:lang w:val="en-AU"/>
              </w:rPr>
            </w:pPr>
          </w:p>
        </w:tc>
      </w:tr>
      <w:tr w:rsidR="00F55F56" w:rsidRPr="000271E5" w:rsidTr="008662BC">
        <w:trPr>
          <w:trHeight w:val="341"/>
        </w:trPr>
        <w:tc>
          <w:tcPr>
            <w:tcW w:w="5388" w:type="dxa"/>
          </w:tcPr>
          <w:p w:rsidR="00F55F56" w:rsidRPr="000271E5" w:rsidRDefault="00F55F56" w:rsidP="008662BC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Categories of diabetes and multimorbidity</w:t>
            </w:r>
          </w:p>
        </w:tc>
        <w:tc>
          <w:tcPr>
            <w:tcW w:w="1877" w:type="dxa"/>
          </w:tcPr>
          <w:p w:rsidR="00F55F56" w:rsidRPr="000271E5" w:rsidRDefault="00F55F56" w:rsidP="008662BC">
            <w:pPr>
              <w:rPr>
                <w:lang w:val="en-AU"/>
              </w:rPr>
            </w:pPr>
            <w:r>
              <w:rPr>
                <w:rFonts w:cstheme="minorHAnsi"/>
                <w:b/>
              </w:rPr>
              <w:t>Mean difference in HbA1c (95% CI)</w:t>
            </w:r>
          </w:p>
        </w:tc>
        <w:tc>
          <w:tcPr>
            <w:tcW w:w="992" w:type="dxa"/>
          </w:tcPr>
          <w:p w:rsidR="00F55F56" w:rsidRPr="000271E5" w:rsidRDefault="00F55F56" w:rsidP="008662BC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P-value</w:t>
            </w:r>
          </w:p>
        </w:tc>
        <w:tc>
          <w:tcPr>
            <w:tcW w:w="1877" w:type="dxa"/>
          </w:tcPr>
          <w:p w:rsidR="00F55F56" w:rsidRPr="000271E5" w:rsidRDefault="00F55F56" w:rsidP="008662BC">
            <w:pPr>
              <w:rPr>
                <w:lang w:val="en-AU"/>
              </w:rPr>
            </w:pPr>
            <w:r>
              <w:rPr>
                <w:rFonts w:cstheme="minorHAnsi"/>
                <w:b/>
              </w:rPr>
              <w:t>Mean difference in HbA1c (95% CI)</w:t>
            </w:r>
          </w:p>
        </w:tc>
        <w:tc>
          <w:tcPr>
            <w:tcW w:w="993" w:type="dxa"/>
          </w:tcPr>
          <w:p w:rsidR="00F55F56" w:rsidRPr="000271E5" w:rsidRDefault="00F55F56" w:rsidP="008662BC">
            <w:r w:rsidRPr="000271E5">
              <w:rPr>
                <w:b/>
                <w:lang w:val="en-AU"/>
              </w:rPr>
              <w:t>P-value</w:t>
            </w:r>
          </w:p>
        </w:tc>
      </w:tr>
      <w:tr w:rsidR="00F55F56" w:rsidRPr="000271E5" w:rsidTr="008662BC">
        <w:trPr>
          <w:trHeight w:val="283"/>
        </w:trPr>
        <w:tc>
          <w:tcPr>
            <w:tcW w:w="5388" w:type="dxa"/>
          </w:tcPr>
          <w:p w:rsidR="00F55F56" w:rsidRPr="000271E5" w:rsidRDefault="00F55F56" w:rsidP="008662BC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no chronic conditions (reference)</w:t>
            </w:r>
          </w:p>
        </w:tc>
        <w:tc>
          <w:tcPr>
            <w:tcW w:w="1877" w:type="dxa"/>
          </w:tcPr>
          <w:p w:rsidR="00F55F56" w:rsidRPr="000271E5" w:rsidRDefault="00F55F56" w:rsidP="008662BC">
            <w:pPr>
              <w:rPr>
                <w:lang w:val="en-AU"/>
              </w:rPr>
            </w:pPr>
            <w:r>
              <w:rPr>
                <w:lang w:val="en-AU"/>
              </w:rPr>
              <w:t>ref</w:t>
            </w:r>
          </w:p>
        </w:tc>
        <w:tc>
          <w:tcPr>
            <w:tcW w:w="992" w:type="dxa"/>
          </w:tcPr>
          <w:p w:rsidR="00F55F56" w:rsidRPr="000271E5" w:rsidRDefault="00F55F56" w:rsidP="008662BC">
            <w:pPr>
              <w:rPr>
                <w:lang w:val="en-AU"/>
              </w:rPr>
            </w:pPr>
          </w:p>
        </w:tc>
        <w:tc>
          <w:tcPr>
            <w:tcW w:w="1877" w:type="dxa"/>
          </w:tcPr>
          <w:p w:rsidR="00F55F56" w:rsidRPr="000271E5" w:rsidRDefault="00F55F56" w:rsidP="008662BC">
            <w:r>
              <w:t>ref</w:t>
            </w:r>
          </w:p>
        </w:tc>
        <w:tc>
          <w:tcPr>
            <w:tcW w:w="993" w:type="dxa"/>
          </w:tcPr>
          <w:p w:rsidR="00F55F56" w:rsidRPr="000271E5" w:rsidRDefault="00F55F56" w:rsidP="008662BC"/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1 chronic condition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lang w:eastAsia="zh-CN"/>
              </w:rPr>
            </w:pP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0.07 (-0.1</w:t>
            </w:r>
            <w:r w:rsidR="009B0F0D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3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, -0.</w:t>
            </w:r>
            <w:r w:rsidR="009B0F0D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01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4F05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02</w:t>
            </w:r>
            <w:r w:rsidR="00DB4271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7</w:t>
            </w:r>
          </w:p>
        </w:tc>
        <w:tc>
          <w:tcPr>
            <w:tcW w:w="1877" w:type="dxa"/>
          </w:tcPr>
          <w:p w:rsidR="00D7515E" w:rsidRPr="000271E5" w:rsidRDefault="00D7515E" w:rsidP="00D7515E">
            <w:r>
              <w:t>-0.44</w:t>
            </w:r>
            <w:r w:rsidRPr="000271E5">
              <w:t xml:space="preserve"> (</w:t>
            </w:r>
            <w:r>
              <w:t>-0.49</w:t>
            </w:r>
            <w:r w:rsidRPr="000271E5">
              <w:t xml:space="preserve">, </w:t>
            </w:r>
            <w:r>
              <w:t>-0.40</w:t>
            </w:r>
            <w:r w:rsidRPr="000271E5">
              <w:t>)</w:t>
            </w:r>
          </w:p>
        </w:tc>
        <w:tc>
          <w:tcPr>
            <w:tcW w:w="993" w:type="dxa"/>
          </w:tcPr>
          <w:p w:rsidR="00D7515E" w:rsidRPr="000271E5" w:rsidRDefault="00D7515E" w:rsidP="00D7515E">
            <w:r w:rsidRPr="000271E5">
              <w:t>&lt;0.001</w:t>
            </w: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2 chronic conditions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lang w:eastAsia="zh-CN"/>
              </w:rPr>
            </w:pP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0.13 (-0.1</w:t>
            </w:r>
            <w:r w:rsidR="00DB4271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8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, -0.06)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4F05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&lt;0.001</w:t>
            </w:r>
          </w:p>
        </w:tc>
        <w:tc>
          <w:tcPr>
            <w:tcW w:w="1877" w:type="dxa"/>
          </w:tcPr>
          <w:p w:rsidR="00D7515E" w:rsidRPr="000271E5" w:rsidRDefault="00D7515E" w:rsidP="00D7515E">
            <w:r w:rsidRPr="00953EB8">
              <w:t>-0.4</w:t>
            </w:r>
            <w:r>
              <w:t>7</w:t>
            </w:r>
            <w:r w:rsidRPr="000271E5">
              <w:t xml:space="preserve"> (</w:t>
            </w:r>
            <w:r w:rsidRPr="00953EB8">
              <w:t>-0.</w:t>
            </w:r>
            <w:r>
              <w:t>52</w:t>
            </w:r>
            <w:r w:rsidRPr="000271E5">
              <w:t xml:space="preserve">, </w:t>
            </w:r>
            <w:r w:rsidRPr="00953EB8">
              <w:t>-0.</w:t>
            </w:r>
            <w:r>
              <w:t>42</w:t>
            </w:r>
            <w:r w:rsidRPr="000271E5">
              <w:t>)</w:t>
            </w:r>
          </w:p>
        </w:tc>
        <w:tc>
          <w:tcPr>
            <w:tcW w:w="993" w:type="dxa"/>
          </w:tcPr>
          <w:p w:rsidR="00D7515E" w:rsidRPr="000271E5" w:rsidRDefault="00D7515E" w:rsidP="00D7515E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3 chronic conditions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lang w:eastAsia="zh-CN"/>
              </w:rPr>
            </w:pP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0.1</w:t>
            </w: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4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 xml:space="preserve"> (-0.</w:t>
            </w:r>
            <w:r w:rsidR="009B0F0D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20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, -0.0</w:t>
            </w:r>
            <w:r w:rsidR="009B0F0D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7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&lt;0</w:t>
            </w:r>
            <w:r w:rsidRPr="00544F05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.00</w:t>
            </w:r>
            <w:r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1</w:t>
            </w:r>
          </w:p>
        </w:tc>
        <w:tc>
          <w:tcPr>
            <w:tcW w:w="1877" w:type="dxa"/>
          </w:tcPr>
          <w:p w:rsidR="00D7515E" w:rsidRPr="000271E5" w:rsidRDefault="00D7515E" w:rsidP="00D7515E">
            <w:r w:rsidRPr="00953EB8">
              <w:t>-0.</w:t>
            </w:r>
            <w:r>
              <w:t>44</w:t>
            </w:r>
            <w:r w:rsidRPr="000271E5">
              <w:t xml:space="preserve"> (</w:t>
            </w:r>
            <w:r w:rsidRPr="00953EB8">
              <w:t>-0.</w:t>
            </w:r>
            <w:r>
              <w:t>50</w:t>
            </w:r>
            <w:r w:rsidRPr="000271E5">
              <w:t xml:space="preserve">, </w:t>
            </w:r>
            <w:r w:rsidRPr="00953EB8">
              <w:t>-0.</w:t>
            </w:r>
            <w:r>
              <w:t>38</w:t>
            </w:r>
            <w:r w:rsidRPr="000271E5">
              <w:t>)</w:t>
            </w:r>
          </w:p>
        </w:tc>
        <w:tc>
          <w:tcPr>
            <w:tcW w:w="993" w:type="dxa"/>
          </w:tcPr>
          <w:p w:rsidR="00D7515E" w:rsidRPr="000271E5" w:rsidRDefault="00D7515E" w:rsidP="00D7515E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≥4 chronic conditions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lang w:eastAsia="zh-CN"/>
              </w:rPr>
            </w:pP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0.</w:t>
            </w: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21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 xml:space="preserve"> (-0.2</w:t>
            </w:r>
            <w:r w:rsidR="009B0F0D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8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, -0.1</w:t>
            </w:r>
            <w:r w:rsidR="009B0F0D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5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spacing w:line="259" w:lineRule="auto"/>
              <w:rPr>
                <w:rFonts w:cstheme="minorHAnsi"/>
              </w:rPr>
            </w:pPr>
            <w:r w:rsidRPr="00544F05">
              <w:rPr>
                <w:rFonts w:cstheme="minorHAnsi"/>
              </w:rPr>
              <w:t>&lt;0.001</w:t>
            </w:r>
          </w:p>
        </w:tc>
        <w:tc>
          <w:tcPr>
            <w:tcW w:w="1877" w:type="dxa"/>
          </w:tcPr>
          <w:p w:rsidR="00D7515E" w:rsidRPr="000271E5" w:rsidRDefault="00D7515E" w:rsidP="00D7515E">
            <w:r w:rsidRPr="00953EB8">
              <w:t>-0.4</w:t>
            </w:r>
            <w:r>
              <w:t>1</w:t>
            </w:r>
            <w:r w:rsidRPr="000271E5">
              <w:t xml:space="preserve"> (</w:t>
            </w:r>
            <w:r w:rsidRPr="00953EB8">
              <w:t>-0.</w:t>
            </w:r>
            <w:r>
              <w:t>48</w:t>
            </w:r>
            <w:r w:rsidRPr="000271E5">
              <w:t xml:space="preserve">, </w:t>
            </w:r>
            <w:r w:rsidRPr="00953EB8">
              <w:t>-0.</w:t>
            </w:r>
            <w:r>
              <w:t>35</w:t>
            </w:r>
            <w:r w:rsidRPr="000271E5">
              <w:t>)</w:t>
            </w:r>
          </w:p>
        </w:tc>
        <w:tc>
          <w:tcPr>
            <w:tcW w:w="993" w:type="dxa"/>
          </w:tcPr>
          <w:p w:rsidR="00D7515E" w:rsidRPr="000271E5" w:rsidRDefault="00D7515E" w:rsidP="00D7515E">
            <w:r w:rsidRPr="000271E5">
              <w:rPr>
                <w:lang w:val="en-AU"/>
              </w:rPr>
              <w:t>&lt;0.001</w:t>
            </w: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Categories of diabetes and concordant conditions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pacing w:line="259" w:lineRule="auto"/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D7515E" w:rsidRPr="00544F05" w:rsidRDefault="00D7515E" w:rsidP="00D7515E">
            <w:pPr>
              <w:spacing w:line="259" w:lineRule="auto"/>
              <w:rPr>
                <w:rFonts w:cstheme="minorHAnsi"/>
                <w:b/>
              </w:rPr>
            </w:pPr>
          </w:p>
        </w:tc>
        <w:tc>
          <w:tcPr>
            <w:tcW w:w="1877" w:type="dxa"/>
          </w:tcPr>
          <w:p w:rsidR="00D7515E" w:rsidRPr="000271E5" w:rsidRDefault="00D7515E" w:rsidP="00D7515E">
            <w:pPr>
              <w:rPr>
                <w:highlight w:val="yellow"/>
              </w:rPr>
            </w:pPr>
          </w:p>
        </w:tc>
        <w:tc>
          <w:tcPr>
            <w:tcW w:w="993" w:type="dxa"/>
          </w:tcPr>
          <w:p w:rsidR="00D7515E" w:rsidRPr="000271E5" w:rsidRDefault="00D7515E" w:rsidP="00D7515E">
            <w:pPr>
              <w:rPr>
                <w:highlight w:val="yellow"/>
              </w:rPr>
            </w:pP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no chronic conditions (reference)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pacing w:line="259" w:lineRule="auto"/>
              <w:rPr>
                <w:rFonts w:cstheme="minorHAnsi"/>
              </w:rPr>
            </w:pPr>
            <w:r w:rsidRPr="00544F05">
              <w:rPr>
                <w:rFonts w:cstheme="minorHAnsi"/>
              </w:rPr>
              <w:t>Ref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spacing w:line="259" w:lineRule="auto"/>
              <w:rPr>
                <w:rFonts w:cstheme="minorHAnsi"/>
              </w:rPr>
            </w:pPr>
          </w:p>
        </w:tc>
        <w:tc>
          <w:tcPr>
            <w:tcW w:w="1877" w:type="dxa"/>
          </w:tcPr>
          <w:p w:rsidR="00D7515E" w:rsidRPr="000271E5" w:rsidRDefault="00D7515E" w:rsidP="00D7515E">
            <w:r>
              <w:t>ref</w:t>
            </w:r>
          </w:p>
        </w:tc>
        <w:tc>
          <w:tcPr>
            <w:tcW w:w="993" w:type="dxa"/>
          </w:tcPr>
          <w:p w:rsidR="00D7515E" w:rsidRPr="000271E5" w:rsidRDefault="00D7515E" w:rsidP="00D7515E"/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1 concordant chronic condition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lang w:eastAsia="zh-CN"/>
              </w:rPr>
            </w:pP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0.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13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 xml:space="preserve"> (-0.</w:t>
            </w:r>
            <w:r w:rsidR="009B0F0D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1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8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, -0.0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7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2" w:type="dxa"/>
          </w:tcPr>
          <w:p w:rsidR="00D7515E" w:rsidRPr="00544F05" w:rsidRDefault="001A667C" w:rsidP="00D7515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&lt;</w:t>
            </w:r>
            <w:r w:rsidRPr="001A667C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877" w:type="dxa"/>
          </w:tcPr>
          <w:p w:rsidR="00D7515E" w:rsidRPr="000271E5" w:rsidRDefault="00D7515E" w:rsidP="00D7515E">
            <w:r w:rsidRPr="007F3CA1">
              <w:t>-0.</w:t>
            </w:r>
            <w:r>
              <w:t>22</w:t>
            </w:r>
            <w:r w:rsidRPr="000271E5">
              <w:t xml:space="preserve"> (</w:t>
            </w:r>
            <w:r w:rsidRPr="007F3CA1">
              <w:t>-0.</w:t>
            </w:r>
            <w:r>
              <w:t>26</w:t>
            </w:r>
            <w:r w:rsidRPr="000271E5">
              <w:t xml:space="preserve">, </w:t>
            </w:r>
            <w:r w:rsidRPr="007F3CA1">
              <w:t>-0.</w:t>
            </w:r>
            <w:r>
              <w:t>18</w:t>
            </w:r>
            <w:r w:rsidRPr="000271E5">
              <w:t>)</w:t>
            </w:r>
          </w:p>
        </w:tc>
        <w:tc>
          <w:tcPr>
            <w:tcW w:w="993" w:type="dxa"/>
          </w:tcPr>
          <w:p w:rsidR="00D7515E" w:rsidRPr="000271E5" w:rsidRDefault="00D7515E" w:rsidP="00D7515E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2 concordant chronic conditions</w:t>
            </w:r>
          </w:p>
        </w:tc>
        <w:tc>
          <w:tcPr>
            <w:tcW w:w="1877" w:type="dxa"/>
          </w:tcPr>
          <w:p w:rsidR="00D7515E" w:rsidRPr="00544F05" w:rsidRDefault="009B0F0D" w:rsidP="00D751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0.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11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 xml:space="preserve"> (-0.</w:t>
            </w: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1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7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 xml:space="preserve">, 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0.0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4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4F05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0F0D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</w:t>
            </w:r>
            <w:r w:rsidR="001A667C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1</w:t>
            </w:r>
          </w:p>
        </w:tc>
        <w:tc>
          <w:tcPr>
            <w:tcW w:w="1877" w:type="dxa"/>
          </w:tcPr>
          <w:p w:rsidR="00D7515E" w:rsidRPr="000271E5" w:rsidRDefault="00D7515E" w:rsidP="00D7515E">
            <w:r w:rsidRPr="007F3CA1">
              <w:t>-0.</w:t>
            </w:r>
            <w:r>
              <w:t>20</w:t>
            </w:r>
            <w:r w:rsidRPr="000271E5">
              <w:t xml:space="preserve"> (</w:t>
            </w:r>
            <w:r w:rsidRPr="007F3CA1">
              <w:t>-0.</w:t>
            </w:r>
            <w:r>
              <w:t>25</w:t>
            </w:r>
            <w:r w:rsidRPr="000271E5">
              <w:t xml:space="preserve">, </w:t>
            </w:r>
            <w:r w:rsidRPr="007F3CA1">
              <w:t>-0.</w:t>
            </w:r>
            <w:r>
              <w:t>15</w:t>
            </w:r>
            <w:r w:rsidRPr="000271E5">
              <w:t>)</w:t>
            </w:r>
          </w:p>
        </w:tc>
        <w:tc>
          <w:tcPr>
            <w:tcW w:w="993" w:type="dxa"/>
          </w:tcPr>
          <w:p w:rsidR="00D7515E" w:rsidRPr="000271E5" w:rsidRDefault="00D7515E" w:rsidP="00D7515E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3 concordant chronic conditions</w:t>
            </w:r>
          </w:p>
        </w:tc>
        <w:tc>
          <w:tcPr>
            <w:tcW w:w="1877" w:type="dxa"/>
          </w:tcPr>
          <w:p w:rsidR="00D7515E" w:rsidRPr="00544F05" w:rsidRDefault="009B0F0D" w:rsidP="00D751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0.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13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 xml:space="preserve"> (-0.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21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 xml:space="preserve">, 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0.</w:t>
            </w: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0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4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4F05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9B0F0D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</w:t>
            </w:r>
            <w:r w:rsidR="001A667C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3</w:t>
            </w:r>
          </w:p>
        </w:tc>
        <w:tc>
          <w:tcPr>
            <w:tcW w:w="1877" w:type="dxa"/>
          </w:tcPr>
          <w:p w:rsidR="00D7515E" w:rsidRPr="000271E5" w:rsidRDefault="00D7515E" w:rsidP="00D7515E">
            <w:r w:rsidRPr="007F3CA1">
              <w:t>-0.</w:t>
            </w:r>
            <w:r>
              <w:t>14</w:t>
            </w:r>
            <w:r w:rsidRPr="000271E5">
              <w:t xml:space="preserve"> (</w:t>
            </w:r>
            <w:r w:rsidRPr="007F3CA1">
              <w:t>-0.</w:t>
            </w:r>
            <w:r>
              <w:t>23</w:t>
            </w:r>
            <w:r w:rsidRPr="000271E5">
              <w:t xml:space="preserve">, </w:t>
            </w:r>
            <w:r w:rsidRPr="007F3CA1">
              <w:t>-0.</w:t>
            </w:r>
            <w:r>
              <w:t>05</w:t>
            </w:r>
            <w:r w:rsidRPr="000271E5">
              <w:t>)</w:t>
            </w:r>
          </w:p>
        </w:tc>
        <w:tc>
          <w:tcPr>
            <w:tcW w:w="993" w:type="dxa"/>
          </w:tcPr>
          <w:p w:rsidR="00D7515E" w:rsidRPr="000271E5" w:rsidRDefault="00D7515E" w:rsidP="00D7515E">
            <w:r w:rsidRPr="000271E5">
              <w:rPr>
                <w:rFonts w:hint="eastAsia"/>
                <w:lang w:eastAsia="zh-TW"/>
              </w:rPr>
              <w:t>0.00</w:t>
            </w:r>
            <w:r>
              <w:rPr>
                <w:lang w:eastAsia="zh-TW"/>
              </w:rPr>
              <w:t>2</w:t>
            </w: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≥4 concordant chronic conditions</w:t>
            </w:r>
          </w:p>
        </w:tc>
        <w:tc>
          <w:tcPr>
            <w:tcW w:w="1877" w:type="dxa"/>
          </w:tcPr>
          <w:p w:rsidR="00D7515E" w:rsidRPr="00544F05" w:rsidRDefault="009B0F0D" w:rsidP="00D751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lang w:eastAsia="zh-CN"/>
              </w:rPr>
            </w:pP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0.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06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 xml:space="preserve"> (</w:t>
            </w:r>
            <w:r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0.1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9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, 0.</w:t>
            </w:r>
            <w:r w:rsidR="001A667C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07</w:t>
            </w:r>
            <w:r w:rsidR="00D7515E"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4F05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0.</w:t>
            </w:r>
            <w:r w:rsidR="001A667C">
              <w:rPr>
                <w:rStyle w:val="gnkrckgcgsb"/>
                <w:rFonts w:asciiTheme="minorHAnsi" w:hAnsiTheme="minorHAnsi" w:cstheme="minorHAnsi"/>
                <w:color w:val="000000"/>
                <w:sz w:val="22"/>
                <w:szCs w:val="22"/>
                <w:bdr w:val="none" w:sz="0" w:space="0" w:color="auto" w:frame="1"/>
              </w:rPr>
              <w:t>366</w:t>
            </w:r>
          </w:p>
        </w:tc>
        <w:tc>
          <w:tcPr>
            <w:tcW w:w="1877" w:type="dxa"/>
          </w:tcPr>
          <w:p w:rsidR="00D7515E" w:rsidRPr="000271E5" w:rsidRDefault="00D7515E" w:rsidP="00D7515E">
            <w:r w:rsidRPr="007F3CA1">
              <w:t>-0.</w:t>
            </w:r>
            <w:r>
              <w:t>05</w:t>
            </w:r>
            <w:r w:rsidRPr="000271E5">
              <w:t xml:space="preserve"> (</w:t>
            </w:r>
            <w:r w:rsidRPr="007F3CA1">
              <w:t>-0.</w:t>
            </w:r>
            <w:r>
              <w:t>10</w:t>
            </w:r>
            <w:r w:rsidRPr="000271E5">
              <w:t xml:space="preserve">, </w:t>
            </w:r>
            <w:r w:rsidRPr="007F3CA1">
              <w:t>-0.</w:t>
            </w:r>
            <w:r>
              <w:t>21</w:t>
            </w:r>
            <w:r w:rsidRPr="000271E5">
              <w:t>)</w:t>
            </w:r>
          </w:p>
        </w:tc>
        <w:tc>
          <w:tcPr>
            <w:tcW w:w="993" w:type="dxa"/>
          </w:tcPr>
          <w:p w:rsidR="00D7515E" w:rsidRPr="000271E5" w:rsidRDefault="00D7515E" w:rsidP="00D7515E">
            <w:r>
              <w:t>0.509</w:t>
            </w: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b/>
                <w:lang w:val="en-AU"/>
              </w:rPr>
              <w:t>Categories of diabetes and discordant conditions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pacing w:line="259" w:lineRule="auto"/>
              <w:rPr>
                <w:rFonts w:cstheme="minorHAnsi"/>
                <w:b/>
              </w:rPr>
            </w:pPr>
          </w:p>
        </w:tc>
        <w:tc>
          <w:tcPr>
            <w:tcW w:w="992" w:type="dxa"/>
          </w:tcPr>
          <w:p w:rsidR="00D7515E" w:rsidRPr="00544F05" w:rsidRDefault="00D7515E" w:rsidP="00D7515E">
            <w:pPr>
              <w:spacing w:line="259" w:lineRule="auto"/>
              <w:rPr>
                <w:rFonts w:cstheme="minorHAnsi"/>
                <w:b/>
              </w:rPr>
            </w:pPr>
          </w:p>
        </w:tc>
        <w:tc>
          <w:tcPr>
            <w:tcW w:w="1877" w:type="dxa"/>
          </w:tcPr>
          <w:p w:rsidR="00D7515E" w:rsidRPr="000271E5" w:rsidRDefault="00D7515E" w:rsidP="00D7515E">
            <w:pPr>
              <w:rPr>
                <w:highlight w:val="yellow"/>
              </w:rPr>
            </w:pPr>
          </w:p>
        </w:tc>
        <w:tc>
          <w:tcPr>
            <w:tcW w:w="993" w:type="dxa"/>
          </w:tcPr>
          <w:p w:rsidR="00D7515E" w:rsidRPr="000271E5" w:rsidRDefault="00D7515E" w:rsidP="00D7515E">
            <w:pPr>
              <w:rPr>
                <w:highlight w:val="yellow"/>
              </w:rPr>
            </w:pP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no chronic conditions (reference)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pacing w:line="259" w:lineRule="auto"/>
              <w:rPr>
                <w:rFonts w:cstheme="minorHAnsi"/>
              </w:rPr>
            </w:pPr>
            <w:r w:rsidRPr="00544F05">
              <w:rPr>
                <w:rFonts w:cstheme="minorHAnsi"/>
              </w:rPr>
              <w:t>ref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877" w:type="dxa"/>
          </w:tcPr>
          <w:p w:rsidR="00D7515E" w:rsidRPr="000271E5" w:rsidRDefault="00D7515E" w:rsidP="00D7515E">
            <w:r>
              <w:t>ref</w:t>
            </w:r>
          </w:p>
        </w:tc>
        <w:tc>
          <w:tcPr>
            <w:tcW w:w="993" w:type="dxa"/>
          </w:tcPr>
          <w:p w:rsidR="00D7515E" w:rsidRPr="000271E5" w:rsidRDefault="00D7515E" w:rsidP="00D7515E"/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1 discordant chronic condition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lang w:eastAsia="zh-CN"/>
              </w:rPr>
            </w:pP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0.</w:t>
            </w:r>
            <w:r w:rsidR="00844902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12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 xml:space="preserve"> (-0.1</w:t>
            </w:r>
            <w:r w:rsidR="00844902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7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, -0.0</w:t>
            </w:r>
            <w:r w:rsidR="00844902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6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44F05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  <w:tc>
          <w:tcPr>
            <w:tcW w:w="1877" w:type="dxa"/>
          </w:tcPr>
          <w:p w:rsidR="00D7515E" w:rsidRPr="000271E5" w:rsidRDefault="00D7515E" w:rsidP="00D7515E">
            <w:r w:rsidRPr="009A2458">
              <w:t>-0.</w:t>
            </w:r>
            <w:r>
              <w:t>20</w:t>
            </w:r>
            <w:r w:rsidRPr="000271E5">
              <w:t xml:space="preserve"> (</w:t>
            </w:r>
            <w:r w:rsidRPr="009A2458">
              <w:t>-0.</w:t>
            </w:r>
            <w:r>
              <w:t>24</w:t>
            </w:r>
            <w:r w:rsidRPr="000271E5">
              <w:t xml:space="preserve">, </w:t>
            </w:r>
            <w:r w:rsidRPr="009A2458">
              <w:t>-0.</w:t>
            </w:r>
            <w:r>
              <w:t>16</w:t>
            </w:r>
            <w:r w:rsidRPr="000271E5">
              <w:t>)</w:t>
            </w:r>
          </w:p>
        </w:tc>
        <w:tc>
          <w:tcPr>
            <w:tcW w:w="993" w:type="dxa"/>
          </w:tcPr>
          <w:p w:rsidR="00D7515E" w:rsidRPr="000271E5" w:rsidRDefault="00D7515E" w:rsidP="00D7515E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2 discordant chronic conditions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lang w:eastAsia="zh-CN"/>
              </w:rPr>
            </w:pP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0.1</w:t>
            </w:r>
            <w:r w:rsidR="00844902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5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 xml:space="preserve"> (-0.</w:t>
            </w:r>
            <w:r w:rsidR="00844902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21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, -0.0</w:t>
            </w:r>
            <w:r w:rsidR="00844902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8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spacing w:line="259" w:lineRule="auto"/>
              <w:rPr>
                <w:rFonts w:cstheme="minorHAnsi"/>
              </w:rPr>
            </w:pPr>
            <w:r w:rsidRPr="00544F05">
              <w:rPr>
                <w:rFonts w:cstheme="minorHAnsi"/>
              </w:rPr>
              <w:t>&lt;0.001</w:t>
            </w:r>
          </w:p>
        </w:tc>
        <w:tc>
          <w:tcPr>
            <w:tcW w:w="1877" w:type="dxa"/>
          </w:tcPr>
          <w:p w:rsidR="00D7515E" w:rsidRPr="000271E5" w:rsidRDefault="00D7515E" w:rsidP="00D7515E">
            <w:r w:rsidRPr="009A2458">
              <w:t>-0.</w:t>
            </w:r>
            <w:r>
              <w:t>17</w:t>
            </w:r>
            <w:r w:rsidRPr="000271E5">
              <w:t xml:space="preserve"> (</w:t>
            </w:r>
            <w:r w:rsidRPr="009A2458">
              <w:t>-0.</w:t>
            </w:r>
            <w:r>
              <w:t>22</w:t>
            </w:r>
            <w:r w:rsidRPr="000271E5">
              <w:t xml:space="preserve">, </w:t>
            </w:r>
            <w:r w:rsidRPr="009A2458">
              <w:t>-0.</w:t>
            </w:r>
            <w:r>
              <w:t>12</w:t>
            </w:r>
            <w:r w:rsidRPr="000271E5">
              <w:t>)</w:t>
            </w:r>
          </w:p>
        </w:tc>
        <w:tc>
          <w:tcPr>
            <w:tcW w:w="993" w:type="dxa"/>
          </w:tcPr>
          <w:p w:rsidR="00D7515E" w:rsidRPr="000271E5" w:rsidRDefault="00D7515E" w:rsidP="00D7515E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3 discordant chronic conditions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lang w:eastAsia="zh-CN"/>
              </w:rPr>
            </w:pP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0.</w:t>
            </w:r>
            <w:r w:rsidR="00844902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22</w:t>
            </w:r>
            <w:r w:rsidRPr="00544F05">
              <w:rPr>
                <w:rFonts w:eastAsia="Times New Roman" w:cstheme="minorHAnsi"/>
                <w:lang w:eastAsia="zh-CN"/>
              </w:rPr>
              <w:t xml:space="preserve"> 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(-0.</w:t>
            </w:r>
            <w:r w:rsidR="00844902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29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, -0.</w:t>
            </w:r>
            <w:r w:rsidR="00AE42FA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1</w:t>
            </w:r>
            <w:r w:rsidR="00844902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4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spacing w:line="259" w:lineRule="auto"/>
              <w:rPr>
                <w:rFonts w:cstheme="minorHAnsi"/>
              </w:rPr>
            </w:pPr>
            <w:r w:rsidRPr="00544F05">
              <w:rPr>
                <w:rFonts w:cstheme="minorHAnsi"/>
              </w:rPr>
              <w:t>&lt;0.001</w:t>
            </w:r>
          </w:p>
        </w:tc>
        <w:tc>
          <w:tcPr>
            <w:tcW w:w="1877" w:type="dxa"/>
          </w:tcPr>
          <w:p w:rsidR="00D7515E" w:rsidRPr="000271E5" w:rsidRDefault="00D7515E" w:rsidP="00D7515E">
            <w:r w:rsidRPr="009A2458">
              <w:t>-0.</w:t>
            </w:r>
            <w:r>
              <w:t>19</w:t>
            </w:r>
            <w:r w:rsidRPr="000271E5">
              <w:t xml:space="preserve"> (</w:t>
            </w:r>
            <w:r w:rsidRPr="009A2458">
              <w:t>-0.</w:t>
            </w:r>
            <w:r>
              <w:t>26</w:t>
            </w:r>
            <w:r w:rsidRPr="000271E5">
              <w:t xml:space="preserve">, </w:t>
            </w:r>
            <w:r w:rsidRPr="009A2458">
              <w:t>-0.</w:t>
            </w:r>
            <w:r>
              <w:t>12</w:t>
            </w:r>
            <w:r w:rsidRPr="000271E5">
              <w:t>)</w:t>
            </w:r>
          </w:p>
        </w:tc>
        <w:tc>
          <w:tcPr>
            <w:tcW w:w="993" w:type="dxa"/>
          </w:tcPr>
          <w:p w:rsidR="00D7515E" w:rsidRPr="000271E5" w:rsidRDefault="00D7515E" w:rsidP="00D7515E">
            <w:r w:rsidRPr="000271E5">
              <w:rPr>
                <w:rFonts w:hint="eastAsia"/>
                <w:lang w:eastAsia="zh-TW"/>
              </w:rPr>
              <w:t>&lt;0.001</w:t>
            </w:r>
          </w:p>
        </w:tc>
      </w:tr>
      <w:tr w:rsidR="00D7515E" w:rsidRPr="000271E5" w:rsidTr="008662BC">
        <w:trPr>
          <w:trHeight w:val="283"/>
        </w:trPr>
        <w:tc>
          <w:tcPr>
            <w:tcW w:w="5388" w:type="dxa"/>
          </w:tcPr>
          <w:p w:rsidR="00D7515E" w:rsidRPr="000271E5" w:rsidRDefault="00D7515E" w:rsidP="00D7515E">
            <w:pPr>
              <w:rPr>
                <w:lang w:val="en-AU"/>
              </w:rPr>
            </w:pPr>
            <w:r w:rsidRPr="000271E5">
              <w:rPr>
                <w:lang w:val="en-AU"/>
              </w:rPr>
              <w:t xml:space="preserve">   Diabetes present and ≥4 discordant chronic conditions</w:t>
            </w:r>
          </w:p>
        </w:tc>
        <w:tc>
          <w:tcPr>
            <w:tcW w:w="1877" w:type="dxa"/>
          </w:tcPr>
          <w:p w:rsidR="00D7515E" w:rsidRPr="00544F05" w:rsidRDefault="00D7515E" w:rsidP="00D7515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theme="minorHAnsi"/>
                <w:color w:val="000000"/>
                <w:lang w:eastAsia="zh-CN"/>
              </w:rPr>
            </w:pP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-0.</w:t>
            </w:r>
            <w:r w:rsidR="00AE42FA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2</w:t>
            </w:r>
            <w:r w:rsidR="00844902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5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 xml:space="preserve"> (-0.</w:t>
            </w:r>
            <w:r w:rsidR="00844902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33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, -0.</w:t>
            </w:r>
            <w:r w:rsidR="00844902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17</w:t>
            </w:r>
            <w:r w:rsidRPr="00544F05">
              <w:rPr>
                <w:rFonts w:eastAsia="Times New Roman" w:cstheme="minorHAnsi"/>
                <w:color w:val="000000"/>
                <w:bdr w:val="none" w:sz="0" w:space="0" w:color="auto" w:frame="1"/>
                <w:lang w:eastAsia="zh-CN"/>
              </w:rPr>
              <w:t>)</w:t>
            </w:r>
          </w:p>
        </w:tc>
        <w:tc>
          <w:tcPr>
            <w:tcW w:w="992" w:type="dxa"/>
          </w:tcPr>
          <w:p w:rsidR="00D7515E" w:rsidRPr="00544F05" w:rsidRDefault="00D7515E" w:rsidP="00D7515E">
            <w:pPr>
              <w:spacing w:line="259" w:lineRule="auto"/>
              <w:rPr>
                <w:rFonts w:cstheme="minorHAnsi"/>
              </w:rPr>
            </w:pPr>
            <w:r w:rsidRPr="00544F05">
              <w:rPr>
                <w:rFonts w:cstheme="minorHAnsi"/>
              </w:rPr>
              <w:t>&lt;0.001</w:t>
            </w:r>
          </w:p>
        </w:tc>
        <w:tc>
          <w:tcPr>
            <w:tcW w:w="1877" w:type="dxa"/>
          </w:tcPr>
          <w:p w:rsidR="00D7515E" w:rsidRPr="000271E5" w:rsidRDefault="00D7515E" w:rsidP="00D7515E">
            <w:r w:rsidRPr="009A2458">
              <w:t>-0.</w:t>
            </w:r>
            <w:r>
              <w:t>04</w:t>
            </w:r>
            <w:r w:rsidRPr="000271E5">
              <w:t xml:space="preserve"> (</w:t>
            </w:r>
            <w:r w:rsidRPr="009A2458">
              <w:t>-0.</w:t>
            </w:r>
            <w:r>
              <w:t>13</w:t>
            </w:r>
            <w:r w:rsidRPr="000271E5">
              <w:t xml:space="preserve">, </w:t>
            </w:r>
            <w:r w:rsidRPr="009A2458">
              <w:t>-0.</w:t>
            </w:r>
            <w:r>
              <w:t>06</w:t>
            </w:r>
            <w:r w:rsidRPr="000271E5">
              <w:t>)</w:t>
            </w:r>
          </w:p>
        </w:tc>
        <w:tc>
          <w:tcPr>
            <w:tcW w:w="993" w:type="dxa"/>
          </w:tcPr>
          <w:p w:rsidR="00D7515E" w:rsidRPr="000271E5" w:rsidRDefault="00D7515E" w:rsidP="00D7515E">
            <w:r>
              <w:t>0.411</w:t>
            </w:r>
          </w:p>
        </w:tc>
      </w:tr>
    </w:tbl>
    <w:p w:rsidR="00F55F56" w:rsidRDefault="00F55F56" w:rsidP="00F55F56">
      <w:pPr>
        <w:spacing w:after="0" w:line="240" w:lineRule="auto"/>
      </w:pPr>
    </w:p>
    <w:p w:rsidR="00F55F56" w:rsidRDefault="00F55F56" w:rsidP="00F55F56">
      <w:pPr>
        <w:spacing w:after="0" w:line="240" w:lineRule="auto"/>
      </w:pPr>
      <w:r w:rsidRPr="00031163">
        <w:t>* Adjusting for age, gender, BMI, smoking status, alcohol consumption, socioeconomic status, baseline HbA1c, duration of diabetes, use of oral anti</w:t>
      </w:r>
      <w:r>
        <w:t>-</w:t>
      </w:r>
      <w:r w:rsidRPr="00031163">
        <w:t>diabetes drugs and use of corticosteroids</w:t>
      </w:r>
      <w:r>
        <w:t>, and physical activity</w:t>
      </w:r>
    </w:p>
    <w:p w:rsidR="00E24CC8" w:rsidRPr="00EF43D8" w:rsidRDefault="00F55F56" w:rsidP="00EF43D8">
      <w:pPr>
        <w:spacing w:after="0" w:line="240" w:lineRule="auto"/>
        <w:rPr>
          <w:b/>
        </w:rPr>
      </w:pPr>
      <w:r>
        <w:rPr>
          <w:b/>
        </w:rPr>
        <w:t xml:space="preserve">** </w:t>
      </w:r>
      <w:r w:rsidRPr="00031163">
        <w:t>Adjusting for age, gender, BMI, smoking status, alcohol consumption, socioeconomic status, baseline HbA1c, duration of diabetes, use of oral anti</w:t>
      </w:r>
      <w:r>
        <w:t>-</w:t>
      </w:r>
      <w:r w:rsidRPr="00031163">
        <w:t>diabetes drugs</w:t>
      </w:r>
      <w:r>
        <w:t xml:space="preserve">, </w:t>
      </w:r>
      <w:r w:rsidRPr="00031163">
        <w:t>use of corticosteroids</w:t>
      </w:r>
      <w:r>
        <w:t>, and number of outpatient visits</w:t>
      </w:r>
    </w:p>
    <w:sectPr w:rsidR="00E24CC8" w:rsidRPr="00EF43D8" w:rsidSect="002448A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8D460D"/>
    <w:multiLevelType w:val="hybridMultilevel"/>
    <w:tmpl w:val="56300B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F85785"/>
    <w:multiLevelType w:val="hybridMultilevel"/>
    <w:tmpl w:val="1FC2A1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043C2"/>
    <w:multiLevelType w:val="hybridMultilevel"/>
    <w:tmpl w:val="5B2860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F56"/>
    <w:rsid w:val="00013D7B"/>
    <w:rsid w:val="00076DB2"/>
    <w:rsid w:val="001A667C"/>
    <w:rsid w:val="002448A2"/>
    <w:rsid w:val="00287EED"/>
    <w:rsid w:val="002A22C4"/>
    <w:rsid w:val="0035404C"/>
    <w:rsid w:val="003E4C68"/>
    <w:rsid w:val="005C5F38"/>
    <w:rsid w:val="00684295"/>
    <w:rsid w:val="00844902"/>
    <w:rsid w:val="008C3F29"/>
    <w:rsid w:val="00906290"/>
    <w:rsid w:val="00933873"/>
    <w:rsid w:val="00945242"/>
    <w:rsid w:val="009B0F0D"/>
    <w:rsid w:val="00AA1687"/>
    <w:rsid w:val="00AE42FA"/>
    <w:rsid w:val="00AF74E5"/>
    <w:rsid w:val="00D7515E"/>
    <w:rsid w:val="00DB4271"/>
    <w:rsid w:val="00E24CC8"/>
    <w:rsid w:val="00E278E9"/>
    <w:rsid w:val="00EF43D8"/>
    <w:rsid w:val="00F5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AAC3D"/>
  <w15:chartTrackingRefBased/>
  <w15:docId w15:val="{D8CFE625-CD7A-4FAB-ACEB-B602096540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5F5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3D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3D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3D7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59"/>
    <w:rsid w:val="00F55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5F56"/>
    <w:pPr>
      <w:spacing w:after="200" w:line="276" w:lineRule="auto"/>
      <w:ind w:left="720"/>
      <w:contextualSpacing/>
    </w:pPr>
    <w:rPr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F55F5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013D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3D7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3D7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013D7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3D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CommentText">
    <w:name w:val="annotation text"/>
    <w:basedOn w:val="Normal"/>
    <w:link w:val="CommentTextChar"/>
    <w:uiPriority w:val="99"/>
    <w:unhideWhenUsed/>
    <w:rsid w:val="00013D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3D7B"/>
    <w:rPr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013D7B"/>
    <w:pPr>
      <w:spacing w:after="0" w:line="240" w:lineRule="auto"/>
    </w:pPr>
    <w:rPr>
      <w:rFonts w:eastAsia="Calibri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D7515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515E"/>
    <w:rPr>
      <w:rFonts w:ascii="Courier New" w:eastAsia="Times New Roman" w:hAnsi="Courier New" w:cs="Courier New"/>
      <w:sz w:val="20"/>
      <w:szCs w:val="20"/>
      <w:lang w:val="en-GB" w:eastAsia="zh-CN"/>
    </w:rPr>
  </w:style>
  <w:style w:type="character" w:customStyle="1" w:styleId="gnkrckgcgsb">
    <w:name w:val="gnkrckgcgsb"/>
    <w:basedOn w:val="DefaultParagraphFont"/>
    <w:rsid w:val="00D751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04B50F-45FE-4366-8FB1-C50CD7CB53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Chiang</dc:creator>
  <cp:keywords/>
  <dc:description/>
  <cp:lastModifiedBy>Jason Chiang</cp:lastModifiedBy>
  <cp:revision>23</cp:revision>
  <dcterms:created xsi:type="dcterms:W3CDTF">2019-08-23T00:51:00Z</dcterms:created>
  <dcterms:modified xsi:type="dcterms:W3CDTF">2020-01-18T08:01:00Z</dcterms:modified>
</cp:coreProperties>
</file>